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4EDB" w:rsidRDefault="00E64EDB" w:rsidP="00E64EDB">
      <w:pPr>
        <w:rPr>
          <w:rFonts w:ascii="Times New Roman" w:hAnsi="Times New Roman" w:cs="Times New Roman" w:hint="eastAsia"/>
          <w:b/>
          <w:color w:val="000000" w:themeColor="text1"/>
          <w:sz w:val="21"/>
          <w:szCs w:val="21"/>
        </w:rPr>
      </w:pPr>
    </w:p>
    <w:p w:rsidR="009E3CE8" w:rsidRDefault="009E3CE8" w:rsidP="009E3CE8">
      <w:pPr>
        <w:jc w:val="center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 w:val="21"/>
          <w:szCs w:val="21"/>
        </w:rPr>
        <w:t>Supplement Table 1</w:t>
      </w:r>
      <w:r w:rsidRPr="00366C83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1"/>
          <w:szCs w:val="21"/>
        </w:rPr>
        <w:t>PCR primers for PCR and qPCR assay</w:t>
      </w:r>
    </w:p>
    <w:tbl>
      <w:tblPr>
        <w:tblStyle w:val="a8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1"/>
        <w:gridCol w:w="3551"/>
        <w:gridCol w:w="1332"/>
        <w:gridCol w:w="853"/>
      </w:tblGrid>
      <w:tr w:rsidR="009E3CE8" w:rsidRPr="00344F0E" w:rsidTr="00344F0E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E3CE8" w:rsidRPr="00344F0E" w:rsidRDefault="009E3CE8" w:rsidP="00344F0E">
            <w:pPr>
              <w:jc w:val="both"/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44F0E">
              <w:rPr>
                <w:rFonts w:ascii="Times New Roman" w:eastAsia="等线" w:hAnsi="Times New Roman" w:cs="Times New Roman" w:hint="eastAsia"/>
                <w:b/>
                <w:color w:val="000000" w:themeColor="text1"/>
                <w:sz w:val="18"/>
                <w:szCs w:val="18"/>
              </w:rPr>
              <w:t>T</w:t>
            </w:r>
            <w:r w:rsidRPr="00344F0E"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  <w:t>arget spec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E3CE8" w:rsidRPr="00344F0E" w:rsidRDefault="009E3CE8" w:rsidP="00344F0E">
            <w:pPr>
              <w:jc w:val="both"/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44F0E">
              <w:rPr>
                <w:rFonts w:ascii="Times New Roman" w:eastAsia="等线" w:hAnsi="Times New Roman" w:cs="Times New Roman" w:hint="eastAsia"/>
                <w:b/>
                <w:color w:val="000000" w:themeColor="text1"/>
                <w:sz w:val="18"/>
                <w:szCs w:val="18"/>
              </w:rPr>
              <w:t>P</w:t>
            </w:r>
            <w:r w:rsidRPr="00344F0E"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  <w:t>rimer sequenc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E3CE8" w:rsidRPr="00344F0E" w:rsidRDefault="009E3CE8" w:rsidP="00344F0E">
            <w:pPr>
              <w:jc w:val="both"/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44F0E">
              <w:rPr>
                <w:rFonts w:ascii="Times New Roman" w:eastAsia="等线" w:hAnsi="Times New Roman" w:cs="Times New Roman" w:hint="eastAsia"/>
                <w:b/>
                <w:color w:val="000000" w:themeColor="text1"/>
                <w:sz w:val="18"/>
                <w:szCs w:val="18"/>
              </w:rPr>
              <w:t>A</w:t>
            </w:r>
            <w:r w:rsidRPr="00344F0E"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  <w:t>mplicon (bp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E3CE8" w:rsidRPr="00344F0E" w:rsidRDefault="009E3CE8" w:rsidP="00344F0E">
            <w:pPr>
              <w:jc w:val="both"/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44F0E">
              <w:rPr>
                <w:rFonts w:ascii="Times New Roman" w:eastAsia="等线" w:hAnsi="Times New Roman" w:cs="Times New Roman" w:hint="eastAsia"/>
                <w:b/>
                <w:color w:val="000000" w:themeColor="text1"/>
                <w:sz w:val="18"/>
                <w:szCs w:val="18"/>
              </w:rPr>
              <w:t>T</w:t>
            </w:r>
            <w:r w:rsidRPr="00344F0E"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  <w:t>m (°C)</w:t>
            </w:r>
          </w:p>
        </w:tc>
      </w:tr>
      <w:tr w:rsidR="009E3CE8" w:rsidTr="00344F0E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:rsidR="009E3CE8" w:rsidRPr="00344F0E" w:rsidRDefault="009E3CE8" w:rsidP="00344F0E">
            <w:pPr>
              <w:jc w:val="both"/>
              <w:rPr>
                <w:rFonts w:ascii="Times New Roman" w:eastAsia="等线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344F0E">
              <w:rPr>
                <w:rFonts w:ascii="Times New Roman" w:eastAsia="等线" w:hAnsi="Times New Roman" w:cs="Times New Roman"/>
                <w:b/>
                <w:i/>
                <w:color w:val="000000" w:themeColor="text1"/>
                <w:sz w:val="18"/>
                <w:szCs w:val="18"/>
              </w:rPr>
              <w:t>Ureaplasma urealyticum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E3CE8" w:rsidRDefault="009E3CE8" w:rsidP="00344F0E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: </w:t>
            </w:r>
            <w:r w:rsidR="00344F0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="00AD6E31" w:rsidRPr="00AD6E3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AATCTGCTCGTGAAGTATTAC</w:t>
            </w:r>
            <w:r w:rsidR="00344F0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  <w:p w:rsidR="009E3CE8" w:rsidRPr="00344F0E" w:rsidRDefault="00AD6E31" w:rsidP="00344F0E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R: </w:t>
            </w:r>
            <w:r w:rsidR="00344F0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Pr="00AD6E3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CGACGTCCATAAGCAACT</w:t>
            </w:r>
            <w:r w:rsidR="00344F0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E3CE8" w:rsidRPr="00344F0E" w:rsidRDefault="00AD6E31" w:rsidP="00344F0E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E3CE8" w:rsidRPr="00344F0E" w:rsidRDefault="00344F0E" w:rsidP="00344F0E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9E3CE8" w:rsidTr="00344F0E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:rsidR="009E3CE8" w:rsidRPr="00344F0E" w:rsidRDefault="009E3CE8" w:rsidP="00344F0E">
            <w:pPr>
              <w:jc w:val="both"/>
              <w:rPr>
                <w:rFonts w:ascii="Times New Roman" w:eastAsia="等线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344F0E">
              <w:rPr>
                <w:rFonts w:ascii="Times New Roman" w:eastAsia="等线" w:hAnsi="Times New Roman" w:cs="Times New Roman"/>
                <w:b/>
                <w:i/>
                <w:color w:val="000000" w:themeColor="text1"/>
                <w:sz w:val="18"/>
                <w:szCs w:val="18"/>
              </w:rPr>
              <w:t>Mycoplasma homini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9E3CE8" w:rsidRDefault="00AD6E31" w:rsidP="00344F0E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: </w:t>
            </w:r>
            <w:r w:rsidR="00344F0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Pr="00AD6E3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AATGGCTAATGCCGGATACGC</w:t>
            </w:r>
            <w:r w:rsidR="00344F0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  <w:p w:rsidR="00AD6E31" w:rsidRPr="00344F0E" w:rsidRDefault="00AD6E31" w:rsidP="00344F0E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: </w:t>
            </w:r>
            <w:r w:rsidR="00344F0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Pr="00AD6E31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GTACCGTCAGTCTGCAAT</w:t>
            </w:r>
            <w:r w:rsidR="00344F0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9E3CE8" w:rsidRPr="00344F0E" w:rsidRDefault="00AD6E31" w:rsidP="00344F0E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9E3CE8" w:rsidRPr="00344F0E" w:rsidRDefault="00344F0E" w:rsidP="00344F0E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</w:tbl>
    <w:p w:rsidR="009E3CE8" w:rsidRDefault="009E3CE8" w:rsidP="009E3CE8">
      <w:pPr>
        <w:jc w:val="center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</w:p>
    <w:p w:rsidR="00E64EDB" w:rsidRDefault="00E64EDB" w:rsidP="009E3CE8">
      <w:pPr>
        <w:jc w:val="center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</w:p>
    <w:p w:rsidR="00E64EDB" w:rsidRDefault="00E64EDB" w:rsidP="009E3CE8">
      <w:pPr>
        <w:jc w:val="center"/>
        <w:rPr>
          <w:rFonts w:ascii="Times New Roman" w:hAnsi="Times New Roman" w:cs="Times New Roman" w:hint="eastAsia"/>
          <w:b/>
          <w:color w:val="000000" w:themeColor="text1"/>
          <w:sz w:val="21"/>
          <w:szCs w:val="21"/>
        </w:rPr>
      </w:pPr>
    </w:p>
    <w:p w:rsidR="004A7F7A" w:rsidRPr="00E95218" w:rsidRDefault="002B0B1C" w:rsidP="004A7F7A">
      <w:pPr>
        <w:jc w:val="center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Supplement Table </w:t>
      </w:r>
      <w:r w:rsidR="009E3CE8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2</w:t>
      </w:r>
      <w:r w:rsidR="004A7F7A" w:rsidRPr="00366C83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 Baseline characteristics of Uu load increased group and Uu load de</w:t>
      </w:r>
      <w:r w:rsidR="004A7F7A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clined</w:t>
      </w:r>
      <w:r w:rsidR="004A7F7A" w:rsidRPr="00366C83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 group in participants infected in both second and third trimester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2"/>
        <w:gridCol w:w="2866"/>
        <w:gridCol w:w="1507"/>
        <w:gridCol w:w="1597"/>
        <w:gridCol w:w="591"/>
        <w:gridCol w:w="585"/>
      </w:tblGrid>
      <w:tr w:rsidR="004A7F7A" w:rsidRPr="00E95218" w:rsidTr="00E64EDB">
        <w:trPr>
          <w:trHeight w:val="312"/>
          <w:jc w:val="center"/>
        </w:trPr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4A7F7A" w:rsidRPr="00E95218" w:rsidRDefault="004A7F7A" w:rsidP="002E48B4">
            <w:pPr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95218"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7F7A" w:rsidRPr="00A50046" w:rsidRDefault="004A7F7A" w:rsidP="002E48B4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5004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U</w:t>
            </w:r>
            <w:r w:rsidRPr="00A5004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u load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eclined</w:t>
            </w:r>
          </w:p>
          <w:p w:rsidR="004A7F7A" w:rsidRPr="00E95218" w:rsidRDefault="004A7F7A" w:rsidP="002E48B4">
            <w:pPr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5004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.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7F7A" w:rsidRPr="00A50046" w:rsidRDefault="004A7F7A" w:rsidP="002E48B4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5004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U</w:t>
            </w:r>
            <w:r w:rsidRPr="00A5004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u load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ncreased</w:t>
            </w:r>
          </w:p>
          <w:p w:rsidR="004A7F7A" w:rsidRPr="00E95218" w:rsidRDefault="004A7F7A" w:rsidP="002E48B4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5004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.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 w:rsidRPr="00E95218">
              <w:rPr>
                <w:rFonts w:ascii="Times New Roman" w:hAnsi="Times New Roman" w:cs="Times New Roman"/>
                <w:b/>
                <w:sz w:val="18"/>
                <w:szCs w:val="18"/>
              </w:rPr>
              <w:t>/</w:t>
            </w:r>
            <w:r w:rsidRPr="00E9521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sym w:font="Symbol" w:char="F063"/>
            </w:r>
            <w:r w:rsidRPr="00E95218">
              <w:rPr>
                <w:rFonts w:ascii="Times New Roman" w:hAnsi="Times New Roman" w:cs="Times New Roman"/>
                <w:b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E95218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</w:p>
        </w:tc>
      </w:tr>
      <w:tr w:rsidR="004A7F7A" w:rsidRPr="00E95218" w:rsidTr="00E64EDB">
        <w:trPr>
          <w:trHeight w:val="312"/>
          <w:jc w:val="center"/>
        </w:trPr>
        <w:tc>
          <w:tcPr>
            <w:tcW w:w="0" w:type="auto"/>
            <w:gridSpan w:val="2"/>
            <w:tcBorders>
              <w:bottom w:val="nil"/>
            </w:tcBorders>
          </w:tcPr>
          <w:p w:rsidR="004A7F7A" w:rsidRPr="00E95218" w:rsidRDefault="004A7F7A" w:rsidP="002E48B4">
            <w:pPr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95218">
              <w:rPr>
                <w:rFonts w:ascii="Times New Roman" w:eastAsia="等线" w:hAnsi="Times New Roman" w:cs="Times New Roman" w:hint="eastAsia"/>
                <w:b/>
                <w:color w:val="000000" w:themeColor="text1"/>
                <w:sz w:val="18"/>
                <w:szCs w:val="18"/>
              </w:rPr>
              <w:t>A</w:t>
            </w:r>
            <w:r w:rsidRPr="00E95218"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  <w:t>ll participant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4A7F7A" w:rsidRPr="00E95218" w:rsidRDefault="004A7F7A" w:rsidP="002E48B4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4A7F7A" w:rsidRPr="00E95218" w:rsidRDefault="004A7F7A" w:rsidP="002E48B4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4A7F7A" w:rsidRPr="00E95218" w:rsidTr="00E64EDB">
        <w:trPr>
          <w:trHeight w:val="312"/>
          <w:jc w:val="center"/>
        </w:trPr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4A7F7A" w:rsidRPr="00E95218" w:rsidRDefault="004A7F7A" w:rsidP="002E48B4">
            <w:pPr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95218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</w:rPr>
              <w:t>Sociodemographic characteristic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A7F7A" w:rsidRPr="00E95218" w:rsidRDefault="004A7F7A" w:rsidP="002E48B4">
            <w:pPr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A7F7A" w:rsidRPr="00E95218" w:rsidRDefault="004A7F7A" w:rsidP="002E48B4">
            <w:pPr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</w:p>
        </w:tc>
      </w:tr>
      <w:tr w:rsidR="004A7F7A" w:rsidRPr="00E95218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521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ge, years (mean ± SD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5218">
              <w:rPr>
                <w:rFonts w:ascii="Times New Roman" w:hAnsi="Times New Roman" w:cs="Times New Roman"/>
                <w:sz w:val="18"/>
                <w:szCs w:val="18"/>
              </w:rPr>
              <w:t>3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E95218">
              <w:rPr>
                <w:rFonts w:ascii="Times New Roman" w:hAnsi="Times New Roman" w:cs="Times New Roman"/>
                <w:sz w:val="18"/>
                <w:szCs w:val="18"/>
              </w:rPr>
              <w:t>±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521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  <w:r w:rsidRPr="00E9521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</w:tr>
      <w:tr w:rsidR="004A7F7A" w:rsidRPr="00E95218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A7F7A" w:rsidRPr="00E95218" w:rsidRDefault="004A7F7A" w:rsidP="002E48B4">
            <w:pPr>
              <w:ind w:firstLineChars="100" w:firstLine="18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9521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0-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 (73.6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 (84.6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7</w:t>
            </w:r>
          </w:p>
        </w:tc>
      </w:tr>
      <w:tr w:rsidR="004A7F7A" w:rsidRPr="00E95218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A7F7A" w:rsidRPr="00E95218" w:rsidRDefault="004A7F7A" w:rsidP="002E48B4">
            <w:pPr>
              <w:ind w:firstLineChars="100" w:firstLine="18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95218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E9521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-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 (26.3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5.3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7F7A" w:rsidRPr="00E95218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4A7F7A" w:rsidRPr="00E95218" w:rsidRDefault="004A7F7A" w:rsidP="002E48B4">
            <w:pPr>
              <w:ind w:firstLineChars="100" w:firstLine="18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95218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E9521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iss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521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521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7F7A" w:rsidRPr="00E95218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521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</w:t>
            </w:r>
            <w:r w:rsidRPr="00E95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cation leve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4A7F7A" w:rsidRPr="00E95218" w:rsidRDefault="004A7F7A" w:rsidP="002E48B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7F7A" w:rsidRPr="00E95218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A7F7A" w:rsidRPr="00E95218" w:rsidRDefault="004A7F7A" w:rsidP="002E48B4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521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H</w:t>
            </w:r>
            <w:r w:rsidRPr="00E95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h school or belo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5.7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5.3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Pr="00E9521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4A7F7A" w:rsidRPr="00E95218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A7F7A" w:rsidRPr="00E95218" w:rsidRDefault="004A7F7A" w:rsidP="002E48B4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521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</w:t>
            </w:r>
            <w:r w:rsidRPr="00E95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helor degre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78.9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79.4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A7F7A" w:rsidRPr="00E95218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A7F7A" w:rsidRPr="00E95218" w:rsidRDefault="004A7F7A" w:rsidP="002E48B4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521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M</w:t>
            </w:r>
            <w:r w:rsidRPr="00E95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ter degree or abo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5.2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5.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A7F7A" w:rsidRPr="00E95218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:rsidR="004A7F7A" w:rsidRPr="00E95218" w:rsidRDefault="004A7F7A" w:rsidP="002E48B4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521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M</w:t>
            </w:r>
            <w:r w:rsidRPr="00E95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s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521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521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A7F7A" w:rsidRPr="00E95218" w:rsidTr="00E64EDB">
        <w:trPr>
          <w:trHeight w:val="312"/>
          <w:jc w:val="center"/>
        </w:trPr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5218"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  <w:t>Health status/lifestyl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A7F7A" w:rsidRPr="00E95218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521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BMI</w:t>
            </w:r>
            <w:r w:rsidRPr="00E95218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E9521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kg/m</w:t>
            </w:r>
            <w:r w:rsidRPr="00E9521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E9521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(mean ± SD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521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  <w:r w:rsidRPr="00E95218">
              <w:rPr>
                <w:rFonts w:ascii="Times New Roman" w:hAnsi="Times New Roman" w:cs="Times New Roman"/>
                <w:sz w:val="18"/>
                <w:szCs w:val="18"/>
              </w:rPr>
              <w:t>±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5218">
              <w:rPr>
                <w:rFonts w:ascii="Times New Roman" w:hAnsi="Times New Roman" w:cs="Times New Roman"/>
                <w:sz w:val="18"/>
                <w:szCs w:val="18"/>
              </w:rPr>
              <w:t>2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E95218">
              <w:rPr>
                <w:rFonts w:ascii="Times New Roman" w:hAnsi="Times New Roman" w:cs="Times New Roman"/>
                <w:sz w:val="18"/>
                <w:szCs w:val="18"/>
              </w:rPr>
              <w:t>±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521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4A7F7A" w:rsidRPr="00E95218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4A7F7A" w:rsidRPr="00E95218" w:rsidRDefault="004A7F7A" w:rsidP="002E48B4">
            <w:pPr>
              <w:ind w:firstLineChars="100" w:firstLine="18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95218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U</w:t>
            </w:r>
            <w:r w:rsidRPr="00E9521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derweight (&lt;18.5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E9521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8.4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2.8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7</w:t>
            </w:r>
          </w:p>
        </w:tc>
      </w:tr>
      <w:tr w:rsidR="004A7F7A" w:rsidRPr="00E95218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4A7F7A" w:rsidRPr="00E95218" w:rsidRDefault="004A7F7A" w:rsidP="002E48B4">
            <w:pPr>
              <w:ind w:firstLineChars="100" w:firstLine="18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95218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E9521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rmal (18.5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E9521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23.9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E9521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 (63.1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 (74.3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7F7A" w:rsidRPr="00E95218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4A7F7A" w:rsidRPr="00E95218" w:rsidRDefault="004A7F7A" w:rsidP="002E48B4">
            <w:pPr>
              <w:ind w:firstLineChars="100" w:firstLine="18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95218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O</w:t>
            </w:r>
            <w:r w:rsidRPr="00E9521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verweight and obesity (</w:t>
            </w:r>
            <w:r w:rsidRPr="00E95218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≥</w:t>
            </w:r>
            <w:r w:rsidRPr="00E9521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4.0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E9521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8.4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2.8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7F7A" w:rsidRPr="00E95218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4A7F7A" w:rsidRPr="00E95218" w:rsidRDefault="004A7F7A" w:rsidP="002E48B4">
            <w:pPr>
              <w:ind w:firstLineChars="100" w:firstLine="18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95218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E9521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iss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521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521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7F7A" w:rsidRPr="00E95218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521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H</w:t>
            </w:r>
            <w:r w:rsidRPr="00E95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7F7A" w:rsidRPr="00E95218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:rsidR="004A7F7A" w:rsidRPr="00E95218" w:rsidRDefault="004A7F7A" w:rsidP="002E48B4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521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Y</w:t>
            </w:r>
            <w:r w:rsidRPr="00E95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.6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.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Pr="00E9521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4A7F7A" w:rsidRPr="00E95218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:rsidR="004A7F7A" w:rsidRPr="00E95218" w:rsidRDefault="004A7F7A" w:rsidP="002E48B4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521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E95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 (97.3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 (94.8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7F7A" w:rsidRPr="00E95218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:rsidR="004A7F7A" w:rsidRPr="00E95218" w:rsidRDefault="004A7F7A" w:rsidP="002E48B4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521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M</w:t>
            </w:r>
            <w:r w:rsidRPr="00E95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s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521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521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7F7A" w:rsidRPr="00E95218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521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obacco expos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4A7F7A" w:rsidRPr="00E95218" w:rsidRDefault="004A7F7A" w:rsidP="002E48B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7F7A" w:rsidRPr="00E95218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7F7A" w:rsidRPr="00E95218" w:rsidRDefault="004A7F7A" w:rsidP="002E48B4">
            <w:pPr>
              <w:ind w:firstLineChars="100" w:firstLine="18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9521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Pr="00E9521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4A7F7A" w:rsidRPr="00E95218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7F7A" w:rsidRPr="00E95218" w:rsidRDefault="004A7F7A" w:rsidP="002E48B4">
            <w:pPr>
              <w:ind w:firstLineChars="100" w:firstLine="18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9521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100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100.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A7F7A" w:rsidRPr="00E95218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A7F7A" w:rsidRPr="00E95218" w:rsidRDefault="004A7F7A" w:rsidP="002E48B4">
            <w:pPr>
              <w:ind w:firstLineChars="100" w:firstLine="18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95218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E9521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iss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A7F7A" w:rsidRPr="00E95218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521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lcohol intak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4A7F7A" w:rsidRPr="00E95218" w:rsidRDefault="004A7F7A" w:rsidP="002E48B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7F7A" w:rsidRPr="00E95218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7F7A" w:rsidRPr="00E95218" w:rsidRDefault="004A7F7A" w:rsidP="002E48B4">
            <w:pPr>
              <w:ind w:firstLineChars="100" w:firstLine="18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95218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Y</w:t>
            </w:r>
            <w:r w:rsidRPr="00E9521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7.8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5.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  <w:r w:rsidRPr="00520DC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4A7F7A" w:rsidRPr="00E95218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7F7A" w:rsidRPr="00E95218" w:rsidRDefault="004A7F7A" w:rsidP="002E48B4">
            <w:pPr>
              <w:ind w:firstLineChars="100" w:firstLine="18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9521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92.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94.8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A7F7A" w:rsidRPr="00E95218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4A7F7A" w:rsidRPr="00E95218" w:rsidRDefault="004A7F7A" w:rsidP="002E48B4">
            <w:pPr>
              <w:ind w:firstLineChars="100" w:firstLine="18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95218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E9521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iss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521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521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A7F7A" w:rsidRPr="00E95218" w:rsidTr="00E64EDB">
        <w:trPr>
          <w:trHeight w:val="312"/>
          <w:jc w:val="center"/>
        </w:trPr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5218"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  <w:t>Menstrual/reproduction histor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7F7A" w:rsidRPr="00E95218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521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</w:t>
            </w:r>
            <w:r w:rsidRPr="00E95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gular menstru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4A7F7A" w:rsidRPr="00E95218" w:rsidRDefault="004A7F7A" w:rsidP="002E48B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7F7A" w:rsidRPr="00E95218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7F7A" w:rsidRPr="00E95218" w:rsidRDefault="004A7F7A" w:rsidP="002E48B4">
            <w:pPr>
              <w:ind w:firstLineChars="100" w:firstLine="18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9521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89.4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94.8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3</w:t>
            </w:r>
            <w:r w:rsidRPr="00520DC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4A7F7A" w:rsidRPr="00E95218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7F7A" w:rsidRPr="00E95218" w:rsidRDefault="004A7F7A" w:rsidP="002E48B4">
            <w:pPr>
              <w:ind w:firstLineChars="100" w:firstLine="18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9521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0.5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5.1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A7F7A" w:rsidRPr="00E95218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A7F7A" w:rsidRPr="00E95218" w:rsidRDefault="004A7F7A" w:rsidP="002E48B4">
            <w:pPr>
              <w:ind w:firstLineChars="100" w:firstLine="18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95218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E9521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iss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521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521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B0B1C" w:rsidRPr="00072031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B0B1C" w:rsidRPr="00072031" w:rsidRDefault="002B0B1C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B0B1C" w:rsidRPr="00072031" w:rsidRDefault="002B0B1C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mber of </w:t>
            </w:r>
            <w:r w:rsidRPr="007F28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st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2B0B1C" w:rsidRPr="00072031" w:rsidRDefault="002B0B1C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2B0B1C" w:rsidRPr="00072031" w:rsidRDefault="002B0B1C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B0B1C" w:rsidRPr="00072031" w:rsidRDefault="002B0B1C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2B0B1C" w:rsidRPr="00072031" w:rsidRDefault="002B0B1C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0B1C" w:rsidRPr="00072031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B0B1C" w:rsidRPr="00072031" w:rsidRDefault="002B0B1C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2B0B1C" w:rsidRPr="00072031" w:rsidRDefault="002B0B1C" w:rsidP="002E48B4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2B0B1C" w:rsidRPr="00072031" w:rsidRDefault="002B0B1C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65.7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2B0B1C" w:rsidRPr="00072031" w:rsidRDefault="002B0B1C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79.4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B0B1C" w:rsidRPr="00072031" w:rsidRDefault="002B0B1C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2B0B1C" w:rsidRPr="00072031" w:rsidRDefault="002B0B1C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</w:p>
        </w:tc>
      </w:tr>
      <w:tr w:rsidR="002B0B1C" w:rsidRPr="00072031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B0B1C" w:rsidRPr="00072031" w:rsidRDefault="002B0B1C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2B0B1C" w:rsidRPr="00072031" w:rsidRDefault="002B0B1C" w:rsidP="002E48B4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E8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≥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2B0B1C" w:rsidRPr="00072031" w:rsidRDefault="002B0B1C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34.2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2B0B1C" w:rsidRPr="00072031" w:rsidRDefault="002B0B1C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0.5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B0B1C" w:rsidRPr="00072031" w:rsidRDefault="002B0B1C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2B0B1C" w:rsidRPr="00072031" w:rsidRDefault="002B0B1C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0B1C" w:rsidRPr="00072031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B0B1C" w:rsidRPr="00072031" w:rsidRDefault="002B0B1C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2B0B1C" w:rsidRPr="00EF4E81" w:rsidRDefault="002B0B1C" w:rsidP="002E48B4">
            <w:pPr>
              <w:ind w:firstLineChars="100" w:firstLine="18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iss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2B0B1C" w:rsidRPr="00072031" w:rsidRDefault="002B0B1C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2B0B1C" w:rsidRPr="00072031" w:rsidRDefault="002B0B1C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B0B1C" w:rsidRPr="00072031" w:rsidRDefault="002B0B1C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2B0B1C" w:rsidRPr="00072031" w:rsidRDefault="002B0B1C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7F7A" w:rsidRPr="00E95218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521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E95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mber of parturi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7F7A" w:rsidRPr="00E95218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A7F7A" w:rsidRPr="00E95218" w:rsidRDefault="004A7F7A" w:rsidP="002E48B4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5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50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43.5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521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</w:tr>
      <w:tr w:rsidR="004A7F7A" w:rsidRPr="00E95218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A7F7A" w:rsidRPr="00E95218" w:rsidRDefault="004A7F7A" w:rsidP="002E48B4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5218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≥</w:t>
            </w:r>
            <w:r w:rsidRPr="00E952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50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56.4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7F7A" w:rsidRPr="00072031" w:rsidTr="00E64EDB">
        <w:trPr>
          <w:trHeight w:val="312"/>
          <w:jc w:val="center"/>
        </w:trPr>
        <w:tc>
          <w:tcPr>
            <w:tcW w:w="0" w:type="auto"/>
            <w:tcBorders>
              <w:top w:val="nil"/>
            </w:tcBorders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4A7F7A" w:rsidRPr="00E95218" w:rsidRDefault="004A7F7A" w:rsidP="002E48B4">
            <w:pPr>
              <w:ind w:firstLineChars="100" w:firstLine="18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95218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E9521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issing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521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4A7F7A" w:rsidRPr="00E95218" w:rsidRDefault="004A7F7A" w:rsidP="002E48B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521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:rsidR="004A7F7A" w:rsidRPr="00072031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4A7F7A" w:rsidRPr="00072031" w:rsidRDefault="004A7F7A" w:rsidP="002E4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4A7F7A" w:rsidRDefault="004A7F7A" w:rsidP="004A7F7A">
      <w:pPr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809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Note: </w:t>
      </w:r>
      <w:r w:rsidRPr="00072031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a </w:t>
      </w:r>
      <w:r w:rsidRPr="00072031">
        <w:rPr>
          <w:rFonts w:ascii="Times New Roman" w:hAnsi="Times New Roman" w:cs="Times New Roman"/>
          <w:color w:val="000000" w:themeColor="text1"/>
          <w:sz w:val="18"/>
          <w:szCs w:val="18"/>
        </w:rPr>
        <w:t>Fisher exact test were used.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D809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Data presented as n (%), unless noted otherwise. </w:t>
      </w:r>
      <w:r w:rsidRPr="00C13132">
        <w:rPr>
          <w:rFonts w:ascii="Times New Roman" w:hAnsi="Times New Roman" w:cs="Times New Roman"/>
          <w:b/>
          <w:color w:val="000000" w:themeColor="text1"/>
          <w:sz w:val="18"/>
          <w:szCs w:val="21"/>
        </w:rPr>
        <w:t>Abbreviations:</w:t>
      </w:r>
      <w:r w:rsidRPr="008F73EA">
        <w:rPr>
          <w:rFonts w:ascii="Times New Roman" w:hAnsi="Times New Roman" w:cs="Times New Roman"/>
          <w:color w:val="000000" w:themeColor="text1"/>
          <w:sz w:val="18"/>
          <w:szCs w:val="21"/>
        </w:rPr>
        <w:t xml:space="preserve"> </w:t>
      </w:r>
      <w:r w:rsidRPr="00D80928">
        <w:rPr>
          <w:rFonts w:ascii="Times New Roman" w:hAnsi="Times New Roman" w:cs="Times New Roman"/>
          <w:color w:val="000000" w:themeColor="text1"/>
          <w:sz w:val="18"/>
          <w:szCs w:val="18"/>
        </w:rPr>
        <w:t>BMI = body mass index; SD = standard deviation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:rsidR="00E64EDB" w:rsidRPr="00E95218" w:rsidRDefault="00E64EDB" w:rsidP="00E64EDB">
      <w:pPr>
        <w:jc w:val="center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Supplement Table </w:t>
      </w:r>
      <w:r>
        <w:rPr>
          <w:rFonts w:ascii="Times New Roman" w:hAnsi="Times New Roman" w:cs="Times New Roman"/>
          <w:b/>
          <w:color w:val="000000" w:themeColor="text1"/>
          <w:sz w:val="21"/>
          <w:szCs w:val="21"/>
        </w:rPr>
        <w:t>3</w:t>
      </w:r>
      <w:r w:rsidRPr="00366C83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1"/>
          <w:szCs w:val="21"/>
        </w:rPr>
        <w:t>Clinical biochemical analyses</w:t>
      </w:r>
      <w:r w:rsidRPr="00366C83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 of Uu load increased group and Uu load de</w:t>
      </w:r>
      <w:r>
        <w:rPr>
          <w:rFonts w:ascii="Times New Roman" w:hAnsi="Times New Roman" w:cs="Times New Roman"/>
          <w:b/>
          <w:color w:val="000000" w:themeColor="text1"/>
          <w:sz w:val="21"/>
          <w:szCs w:val="21"/>
        </w:rPr>
        <w:t>clined</w:t>
      </w:r>
      <w:r w:rsidRPr="00366C83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 group in participants infected in both second and third trimesters</w:t>
      </w:r>
      <w:r>
        <w:rPr>
          <w:rFonts w:ascii="Times New Roman" w:hAnsi="Times New Roman" w:cs="Times New Roman"/>
          <w:b/>
          <w:color w:val="000000" w:themeColor="text1"/>
          <w:sz w:val="21"/>
          <w:szCs w:val="21"/>
        </w:rPr>
        <w:t>.</w:t>
      </w:r>
    </w:p>
    <w:p w:rsidR="00E64EDB" w:rsidRPr="00E64EDB" w:rsidRDefault="00E64EDB" w:rsidP="00E64EDB">
      <w:pPr>
        <w:jc w:val="center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222"/>
        <w:gridCol w:w="4455"/>
        <w:gridCol w:w="1507"/>
        <w:gridCol w:w="1597"/>
        <w:gridCol w:w="591"/>
        <w:gridCol w:w="585"/>
      </w:tblGrid>
      <w:tr w:rsidR="00E64EDB" w:rsidRPr="00072031" w:rsidTr="00E64EDB">
        <w:trPr>
          <w:trHeight w:val="312"/>
          <w:jc w:val="center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64EDB" w:rsidRPr="00E95218" w:rsidRDefault="00E64EDB" w:rsidP="00E64EDB">
            <w:pPr>
              <w:jc w:val="both"/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95218"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64EDB" w:rsidRPr="00A50046" w:rsidRDefault="00E64EDB" w:rsidP="00E64EDB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5004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U</w:t>
            </w:r>
            <w:r w:rsidRPr="00A5004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u load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eclined</w:t>
            </w:r>
          </w:p>
          <w:p w:rsidR="00E64EDB" w:rsidRPr="00E95218" w:rsidRDefault="00E64EDB" w:rsidP="00E64EDB">
            <w:pPr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5004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.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64EDB" w:rsidRPr="00A50046" w:rsidRDefault="00E64EDB" w:rsidP="00E64EDB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50046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U</w:t>
            </w:r>
            <w:r w:rsidRPr="00A5004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u load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ncreased</w:t>
            </w:r>
          </w:p>
          <w:p w:rsidR="00E64EDB" w:rsidRPr="00E95218" w:rsidRDefault="00E64EDB" w:rsidP="00E64EDB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5004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.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64EDB" w:rsidRPr="00E95218" w:rsidRDefault="00E64EDB" w:rsidP="00E64EDB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 w:rsidRPr="00E95218">
              <w:rPr>
                <w:rFonts w:ascii="Times New Roman" w:hAnsi="Times New Roman" w:cs="Times New Roman"/>
                <w:b/>
                <w:sz w:val="18"/>
                <w:szCs w:val="18"/>
              </w:rPr>
              <w:t>/</w:t>
            </w:r>
            <w:r w:rsidRPr="00E9521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sym w:font="Symbol" w:char="F063"/>
            </w:r>
            <w:r w:rsidRPr="00E95218">
              <w:rPr>
                <w:rFonts w:ascii="Times New Roman" w:hAnsi="Times New Roman" w:cs="Times New Roman"/>
                <w:b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64EDB" w:rsidRPr="00E95218" w:rsidRDefault="00E64EDB" w:rsidP="00E64EDB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E95218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</w:p>
        </w:tc>
      </w:tr>
      <w:tr w:rsidR="00E64EDB" w:rsidRPr="00072031" w:rsidTr="00E64EDB">
        <w:trPr>
          <w:trHeight w:val="312"/>
          <w:jc w:val="center"/>
        </w:trPr>
        <w:tc>
          <w:tcPr>
            <w:tcW w:w="0" w:type="auto"/>
            <w:gridSpan w:val="2"/>
            <w:tcBorders>
              <w:bottom w:val="nil"/>
            </w:tcBorders>
            <w:shd w:val="clear" w:color="auto" w:fill="FFFFFF" w:themeFill="background1"/>
          </w:tcPr>
          <w:p w:rsidR="00E64EDB" w:rsidRPr="00E95218" w:rsidRDefault="00E64EDB" w:rsidP="00E64EDB">
            <w:pPr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95218">
              <w:rPr>
                <w:rFonts w:ascii="Times New Roman" w:eastAsia="等线" w:hAnsi="Times New Roman" w:cs="Times New Roman" w:hint="eastAsia"/>
                <w:b/>
                <w:color w:val="000000" w:themeColor="text1"/>
                <w:sz w:val="18"/>
                <w:szCs w:val="18"/>
              </w:rPr>
              <w:t>A</w:t>
            </w:r>
            <w:r w:rsidRPr="00E95218"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  <w:t>ll participant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:rsidR="00E64EDB" w:rsidRPr="00E95218" w:rsidRDefault="00E64EDB" w:rsidP="00E64EDB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:rsidR="00E64EDB" w:rsidRPr="00E95218" w:rsidRDefault="00E64EDB" w:rsidP="00E64EDB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</w:tcPr>
          <w:p w:rsidR="00E64EDB" w:rsidRPr="00E95218" w:rsidRDefault="00E64EDB" w:rsidP="00E64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:rsidR="00E64EDB" w:rsidRPr="00E95218" w:rsidRDefault="00E64EDB" w:rsidP="00E64ED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E64EDB" w:rsidRPr="00072031" w:rsidTr="00E64EDB">
        <w:trPr>
          <w:trHeight w:val="312"/>
          <w:jc w:val="center"/>
        </w:trPr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E64EDB" w:rsidRPr="00E95218" w:rsidRDefault="00E64EDB" w:rsidP="00E64EDB">
            <w:pPr>
              <w:rPr>
                <w:rFonts w:ascii="Times New Roman" w:eastAsia="等线" w:hAnsi="Times New Roman" w:cs="Times New Roman" w:hint="eastAsia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inical biomedical analys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E64EDB" w:rsidRDefault="00E64EDB" w:rsidP="00E64EDB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E64EDB" w:rsidRDefault="00E64EDB" w:rsidP="00E64EDB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64EDB" w:rsidRPr="00E95218" w:rsidRDefault="00E64EDB" w:rsidP="00E64E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E64EDB" w:rsidRPr="00E95218" w:rsidRDefault="00E64EDB" w:rsidP="00E64ED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E64EDB" w:rsidRPr="00072031" w:rsidTr="00E64EDB">
        <w:trPr>
          <w:trHeight w:val="312"/>
          <w:jc w:val="center"/>
        </w:trPr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E64EDB" w:rsidRPr="00174BE2" w:rsidRDefault="00E64EDB" w:rsidP="00BE23E1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74BE2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B</w:t>
            </w:r>
            <w:r w:rsidRPr="00174BE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ood lipid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4EDB" w:rsidRPr="00072031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tal cholesterol, mmol/L </w:t>
            </w:r>
            <w:r w:rsidRPr="00CA2F1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(mean ± SD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2031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072031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6</w:t>
            </w:r>
            <w:r w:rsidRPr="0007203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20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  <w:r w:rsidRPr="000720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E64EDB" w:rsidRPr="00072031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E64EDB" w:rsidRDefault="00E64EDB" w:rsidP="00BE23E1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-5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 (55.2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 (82.0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E64EDB" w:rsidRPr="00072031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E64EDB" w:rsidRDefault="00E64EDB" w:rsidP="00BE23E1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E8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 (44.7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7.9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4EDB" w:rsidRPr="00072031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E64EDB" w:rsidRDefault="00E64EDB" w:rsidP="00BE23E1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s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4EDB" w:rsidRPr="00072031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w density lipoprotein cholesterol, mmol/L </w:t>
            </w:r>
            <w:r w:rsidRPr="00CA2F1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(mean ± SD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2031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072031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2031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072031">
              <w:rPr>
                <w:rFonts w:ascii="Times New Roman" w:hAnsi="Times New Roman" w:cs="Times New Roman"/>
                <w:sz w:val="18"/>
                <w:szCs w:val="18"/>
              </w:rPr>
              <w:t>±0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203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</w:tr>
      <w:tr w:rsidR="00E64EDB" w:rsidRPr="00072031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:rsidR="00E64EDB" w:rsidRPr="00136563" w:rsidRDefault="00E64EDB" w:rsidP="00BE23E1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-</w:t>
            </w:r>
            <w:r w:rsidRPr="001365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 (81.5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 (92.3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  <w:r w:rsidRPr="0092116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E64EDB" w:rsidRPr="00072031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:rsidR="00E64EDB" w:rsidRPr="00136563" w:rsidRDefault="00E64EDB" w:rsidP="00BE23E1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E8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≥</w:t>
            </w:r>
            <w:r w:rsidRPr="001365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8.4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7.6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4EDB" w:rsidRPr="00072031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:rsidR="00E64EDB" w:rsidRPr="00EF4E81" w:rsidRDefault="00E64EDB" w:rsidP="00BE23E1">
            <w:pPr>
              <w:ind w:firstLineChars="100" w:firstLine="180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E64EDB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E64EDB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4EDB" w:rsidRPr="00072031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density lipoprotein cholesterol, mmol/L </w:t>
            </w:r>
            <w:r w:rsidRPr="00CA2F1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(mean ± SD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2031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Pr="00072031">
              <w:rPr>
                <w:rFonts w:ascii="Times New Roman" w:hAnsi="Times New Roman" w:cs="Times New Roman"/>
                <w:sz w:val="18"/>
                <w:szCs w:val="18"/>
              </w:rPr>
              <w:t>±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116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Pr="0092116D">
              <w:rPr>
                <w:rFonts w:ascii="Times New Roman" w:hAnsi="Times New Roman" w:cs="Times New Roman"/>
                <w:sz w:val="18"/>
                <w:szCs w:val="18"/>
              </w:rPr>
              <w:t>±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203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0720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E64EDB" w:rsidRPr="00072031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E64EDB" w:rsidRDefault="00E64EDB" w:rsidP="00BE23E1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-1.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 (42.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 (55.2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4EDB" w:rsidRPr="00072031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E64EDB" w:rsidRDefault="00E64EDB" w:rsidP="00BE23E1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E8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≥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 (57.8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 (44.7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4EDB" w:rsidRPr="00072031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E64EDB" w:rsidRDefault="00E64EDB" w:rsidP="00BE23E1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s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4EDB" w:rsidRPr="00072031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riglyceride, mmol/L </w:t>
            </w:r>
            <w:r w:rsidRPr="00CA2F1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(mean ± SD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2031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Pr="00072031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2031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Pr="0007203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  <w:r w:rsidRPr="000720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E64EDB" w:rsidRPr="00072031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:rsidR="00E64EDB" w:rsidRDefault="00E64EDB" w:rsidP="00BE23E1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-1.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 (76.3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 (71.0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6</w:t>
            </w:r>
          </w:p>
        </w:tc>
      </w:tr>
      <w:tr w:rsidR="00E64EDB" w:rsidRPr="00072031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:rsidR="00E64EDB" w:rsidRDefault="00E64EDB" w:rsidP="00BE23E1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E8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≥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3.6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 (28.9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4EDB" w:rsidRPr="00072031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:rsidR="00E64EDB" w:rsidRDefault="00E64EDB" w:rsidP="00BE23E1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4EDB" w:rsidRPr="00072031" w:rsidTr="00E64EDB">
        <w:trPr>
          <w:trHeight w:val="312"/>
          <w:jc w:val="center"/>
        </w:trPr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E64EDB" w:rsidRPr="00174BE2" w:rsidRDefault="00E64EDB" w:rsidP="00BE23E1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74BE2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N</w:t>
            </w:r>
            <w:r w:rsidRPr="00174BE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utrition/immune indicator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4EDB" w:rsidRPr="00072031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lbumin, g/L </w:t>
            </w:r>
            <w:r w:rsidRPr="00CA2F1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(mean ± SD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20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21</w:t>
            </w:r>
            <w:r w:rsidRPr="00072031">
              <w:rPr>
                <w:rFonts w:ascii="Times New Roman" w:hAnsi="Times New Roman" w:cs="Times New Roman"/>
                <w:sz w:val="18"/>
                <w:szCs w:val="18"/>
              </w:rPr>
              <w:t>±3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20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61</w:t>
            </w:r>
            <w:r w:rsidRPr="00072031">
              <w:rPr>
                <w:rFonts w:ascii="Times New Roman" w:hAnsi="Times New Roman" w:cs="Times New Roman"/>
                <w:sz w:val="18"/>
                <w:szCs w:val="18"/>
              </w:rPr>
              <w:t>±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203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Pr="000720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E64EDB" w:rsidRPr="00072031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E64EDB" w:rsidRDefault="00E64EDB" w:rsidP="00BE23E1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1.0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5.3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3</w:t>
            </w:r>
          </w:p>
        </w:tc>
      </w:tr>
      <w:tr w:rsidR="00E64EDB" w:rsidRPr="00072031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E64EDB" w:rsidRDefault="00E64EDB" w:rsidP="00BE23E1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-55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 (78.9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 (84.6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4EDB" w:rsidRPr="00072031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E64EDB" w:rsidRDefault="00E64EDB" w:rsidP="00BE23E1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s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4EDB" w:rsidRPr="00072031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lobulin, g/L </w:t>
            </w:r>
            <w:r w:rsidRPr="00CA2F1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(mean ± SD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2031">
              <w:rPr>
                <w:rFonts w:ascii="Times New Roman" w:hAnsi="Times New Roman" w:cs="Times New Roman"/>
                <w:sz w:val="18"/>
                <w:szCs w:val="18"/>
              </w:rPr>
              <w:t>26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72031">
              <w:rPr>
                <w:rFonts w:ascii="Times New Roman" w:hAnsi="Times New Roman" w:cs="Times New Roman"/>
                <w:sz w:val="18"/>
                <w:szCs w:val="18"/>
              </w:rPr>
              <w:t>±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2031">
              <w:rPr>
                <w:rFonts w:ascii="Times New Roman" w:hAnsi="Times New Roman" w:cs="Times New Roman"/>
                <w:sz w:val="18"/>
                <w:szCs w:val="18"/>
              </w:rPr>
              <w:t>27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 w:rsidRPr="00072031">
              <w:rPr>
                <w:rFonts w:ascii="Times New Roman" w:hAnsi="Times New Roman" w:cs="Times New Roman"/>
                <w:sz w:val="18"/>
                <w:szCs w:val="18"/>
              </w:rPr>
              <w:t>±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203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E64EDB" w:rsidRPr="00072031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:rsidR="00E64EDB" w:rsidRDefault="00E64EDB" w:rsidP="00BE23E1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.6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.5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Pr="00B743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E64EDB" w:rsidRPr="00072031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:rsidR="00E64EDB" w:rsidRDefault="00E64EDB" w:rsidP="00BE23E1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-4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 (97.3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 (97.4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4EDB" w:rsidRPr="00072031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:rsidR="00E64EDB" w:rsidRDefault="00E64EDB" w:rsidP="00BE23E1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s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4EDB" w:rsidRPr="00072031" w:rsidTr="00E64EDB">
        <w:trPr>
          <w:trHeight w:val="312"/>
          <w:jc w:val="center"/>
        </w:trPr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E64EDB" w:rsidRPr="00174BE2" w:rsidRDefault="00E64EDB" w:rsidP="00BE23E1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74BE2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H</w:t>
            </w:r>
            <w:r w:rsidRPr="00174BE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patic function index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4EDB" w:rsidRPr="00072031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anine aminotransferase, U/L (Median, Quantile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74</w:t>
            </w:r>
            <w:r w:rsidRPr="0007203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.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74</w:t>
            </w:r>
            <w:r w:rsidRPr="0007203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.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</w:tr>
      <w:tr w:rsidR="00E64EDB" w:rsidRPr="00072031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E64EDB" w:rsidRDefault="00E64EDB" w:rsidP="00BE23E1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.2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.5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9</w:t>
            </w:r>
            <w:r w:rsidRPr="002F044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E64EDB" w:rsidRPr="00072031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E64EDB" w:rsidRDefault="00E64EDB" w:rsidP="00BE23E1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-4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 (84.2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 (87.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4EDB" w:rsidRPr="00072031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E64EDB" w:rsidRDefault="00E64EDB" w:rsidP="00BE23E1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E8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≥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0.5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0.2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4EDB" w:rsidRPr="00072031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E64EDB" w:rsidRDefault="00E64EDB" w:rsidP="00BE23E1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s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4EDB" w:rsidRPr="00072031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spartate aminotransferase, U/L </w:t>
            </w:r>
            <w:r w:rsidRPr="00CA2F1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(mean ± SD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45</w:t>
            </w:r>
            <w:r w:rsidRPr="0007203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77</w:t>
            </w:r>
            <w:r w:rsidRPr="0007203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203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Pr="000720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E64EDB" w:rsidRPr="00072031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:rsidR="00E64EDB" w:rsidRDefault="00E64EDB" w:rsidP="00BE23E1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.2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.5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5</w:t>
            </w:r>
            <w:r w:rsidRPr="00EE71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E64EDB" w:rsidRPr="00072031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:rsidR="00E64EDB" w:rsidRDefault="00E64EDB" w:rsidP="00BE23E1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-35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 (89.4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 (92.3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4EDB" w:rsidRPr="00072031" w:rsidTr="00E64EDB">
        <w:trPr>
          <w:trHeight w:val="312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:rsidR="00E64EDB" w:rsidRDefault="00E64EDB" w:rsidP="00BE23E1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E81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.2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.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4EDB" w:rsidRPr="00072031" w:rsidTr="00E64EDB">
        <w:trPr>
          <w:trHeight w:val="312"/>
          <w:jc w:val="center"/>
        </w:trPr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:rsidR="00E64EDB" w:rsidRDefault="00E64EDB" w:rsidP="00BE23E1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sing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</w:tcPr>
          <w:p w:rsidR="00E64EDB" w:rsidRPr="00072031" w:rsidRDefault="00E64EDB" w:rsidP="00BE2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E64EDB" w:rsidRDefault="00E64EDB" w:rsidP="00E64EDB">
      <w:pPr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809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Note: </w:t>
      </w:r>
      <w:r w:rsidRPr="00072031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a </w:t>
      </w:r>
      <w:r w:rsidRPr="00072031">
        <w:rPr>
          <w:rFonts w:ascii="Times New Roman" w:hAnsi="Times New Roman" w:cs="Times New Roman"/>
          <w:color w:val="000000" w:themeColor="text1"/>
          <w:sz w:val="18"/>
          <w:szCs w:val="18"/>
        </w:rPr>
        <w:t>Fisher exact test were used.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D809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Data presented as n (%), unless noted otherwise. </w:t>
      </w:r>
      <w:r w:rsidRPr="00C13132">
        <w:rPr>
          <w:rFonts w:ascii="Times New Roman" w:hAnsi="Times New Roman" w:cs="Times New Roman"/>
          <w:b/>
          <w:color w:val="000000" w:themeColor="text1"/>
          <w:sz w:val="18"/>
          <w:szCs w:val="21"/>
        </w:rPr>
        <w:t>Abbreviations:</w:t>
      </w:r>
      <w:r w:rsidRPr="008F73EA">
        <w:rPr>
          <w:rFonts w:ascii="Times New Roman" w:hAnsi="Times New Roman" w:cs="Times New Roman"/>
          <w:color w:val="000000" w:themeColor="text1"/>
          <w:sz w:val="18"/>
          <w:szCs w:val="21"/>
        </w:rPr>
        <w:t xml:space="preserve"> </w:t>
      </w:r>
      <w:bookmarkStart w:id="0" w:name="_GoBack"/>
      <w:bookmarkEnd w:id="0"/>
      <w:r w:rsidRPr="00D80928">
        <w:rPr>
          <w:rFonts w:ascii="Times New Roman" w:hAnsi="Times New Roman" w:cs="Times New Roman"/>
          <w:color w:val="000000" w:themeColor="text1"/>
          <w:sz w:val="18"/>
          <w:szCs w:val="18"/>
        </w:rPr>
        <w:t>SD = standard deviation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:rsidR="00600584" w:rsidRDefault="00600584">
      <w:pPr>
        <w:rPr>
          <w:rFonts w:hint="eastAsia"/>
        </w:rPr>
      </w:pPr>
    </w:p>
    <w:sectPr w:rsidR="00600584" w:rsidSect="00344F0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0EB7" w:rsidRDefault="00B00EB7" w:rsidP="002B0B1C">
      <w:r>
        <w:separator/>
      </w:r>
    </w:p>
  </w:endnote>
  <w:endnote w:type="continuationSeparator" w:id="0">
    <w:p w:rsidR="00B00EB7" w:rsidRDefault="00B00EB7" w:rsidP="002B0B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0EB7" w:rsidRDefault="00B00EB7" w:rsidP="002B0B1C">
      <w:r>
        <w:separator/>
      </w:r>
    </w:p>
  </w:footnote>
  <w:footnote w:type="continuationSeparator" w:id="0">
    <w:p w:rsidR="00B00EB7" w:rsidRDefault="00B00EB7" w:rsidP="002B0B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7F7A"/>
    <w:rsid w:val="001D1636"/>
    <w:rsid w:val="002B0B1C"/>
    <w:rsid w:val="002E48B4"/>
    <w:rsid w:val="00317AF0"/>
    <w:rsid w:val="003267E3"/>
    <w:rsid w:val="00344F0E"/>
    <w:rsid w:val="004A7F7A"/>
    <w:rsid w:val="00596F52"/>
    <w:rsid w:val="00600584"/>
    <w:rsid w:val="00695114"/>
    <w:rsid w:val="009E3CE8"/>
    <w:rsid w:val="00AD6E31"/>
    <w:rsid w:val="00B00EB7"/>
    <w:rsid w:val="00B43A54"/>
    <w:rsid w:val="00D6088F"/>
    <w:rsid w:val="00E64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536E6A"/>
  <w15:chartTrackingRefBased/>
  <w15:docId w15:val="{6E8E64B3-EA4E-4546-A4D3-0301D4DB1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4EDB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7F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7F7A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7F7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7F7A"/>
    <w:rPr>
      <w:rFonts w:ascii="宋体" w:eastAsia="宋体" w:hAnsi="宋体" w:cs="宋体"/>
      <w:kern w:val="0"/>
      <w:sz w:val="18"/>
      <w:szCs w:val="18"/>
    </w:rPr>
  </w:style>
  <w:style w:type="paragraph" w:styleId="a7">
    <w:name w:val="List Paragraph"/>
    <w:basedOn w:val="a"/>
    <w:uiPriority w:val="34"/>
    <w:qFormat/>
    <w:rsid w:val="004A7F7A"/>
    <w:pPr>
      <w:ind w:firstLineChars="200" w:firstLine="420"/>
    </w:pPr>
  </w:style>
  <w:style w:type="table" w:styleId="a8">
    <w:name w:val="Table Grid"/>
    <w:basedOn w:val="a1"/>
    <w:uiPriority w:val="39"/>
    <w:rsid w:val="004A7F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4A7F7A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4A7F7A"/>
  </w:style>
  <w:style w:type="character" w:customStyle="1" w:styleId="ab">
    <w:name w:val="批注文字 字符"/>
    <w:basedOn w:val="a0"/>
    <w:link w:val="aa"/>
    <w:uiPriority w:val="99"/>
    <w:semiHidden/>
    <w:rsid w:val="004A7F7A"/>
    <w:rPr>
      <w:rFonts w:ascii="宋体" w:eastAsia="宋体" w:hAnsi="宋体" w:cs="宋体"/>
      <w:kern w:val="0"/>
      <w:sz w:val="24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4A7F7A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4A7F7A"/>
    <w:rPr>
      <w:rFonts w:ascii="宋体" w:eastAsia="宋体" w:hAnsi="宋体" w:cs="宋体"/>
      <w:b/>
      <w:bCs/>
      <w:kern w:val="0"/>
      <w:sz w:val="24"/>
      <w:szCs w:val="24"/>
    </w:rPr>
  </w:style>
  <w:style w:type="paragraph" w:styleId="ae">
    <w:name w:val="Balloon Text"/>
    <w:basedOn w:val="a"/>
    <w:link w:val="af"/>
    <w:uiPriority w:val="99"/>
    <w:semiHidden/>
    <w:unhideWhenUsed/>
    <w:rsid w:val="004A7F7A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4A7F7A"/>
    <w:rPr>
      <w:rFonts w:ascii="宋体" w:eastAsia="宋体" w:hAnsi="宋体" w:cs="宋体"/>
      <w:kern w:val="0"/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4A7F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0"/>
    <w:link w:val="HTML"/>
    <w:uiPriority w:val="99"/>
    <w:semiHidden/>
    <w:rsid w:val="004A7F7A"/>
    <w:rPr>
      <w:rFonts w:ascii="宋体" w:eastAsia="宋体" w:hAnsi="宋体" w:cs="宋体"/>
      <w:kern w:val="0"/>
      <w:sz w:val="24"/>
      <w:szCs w:val="24"/>
    </w:rPr>
  </w:style>
  <w:style w:type="character" w:styleId="HTML1">
    <w:name w:val="HTML Code"/>
    <w:basedOn w:val="a0"/>
    <w:uiPriority w:val="99"/>
    <w:semiHidden/>
    <w:unhideWhenUsed/>
    <w:rsid w:val="004A7F7A"/>
    <w:rPr>
      <w:rFonts w:ascii="宋体" w:eastAsia="宋体" w:hAnsi="宋体" w:cs="宋体"/>
      <w:sz w:val="24"/>
      <w:szCs w:val="24"/>
    </w:rPr>
  </w:style>
  <w:style w:type="character" w:customStyle="1" w:styleId="hljs-comment">
    <w:name w:val="hljs-comment"/>
    <w:basedOn w:val="a0"/>
    <w:rsid w:val="004A7F7A"/>
  </w:style>
  <w:style w:type="character" w:customStyle="1" w:styleId="hljs-operator">
    <w:name w:val="hljs-operator"/>
    <w:basedOn w:val="a0"/>
    <w:rsid w:val="004A7F7A"/>
  </w:style>
  <w:style w:type="character" w:customStyle="1" w:styleId="hljs-punctuation">
    <w:name w:val="hljs-punctuation"/>
    <w:basedOn w:val="a0"/>
    <w:rsid w:val="004A7F7A"/>
  </w:style>
  <w:style w:type="character" w:customStyle="1" w:styleId="hljs-builtin">
    <w:name w:val="hljs-built_in"/>
    <w:basedOn w:val="a0"/>
    <w:rsid w:val="004A7F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F78EF7-7D68-4B45-861A-F0C23B26BB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</Pages>
  <Words>574</Words>
  <Characters>3273</Characters>
  <Application>Microsoft Office Word</Application>
  <DocSecurity>0</DocSecurity>
  <Lines>27</Lines>
  <Paragraphs>7</Paragraphs>
  <ScaleCrop>false</ScaleCrop>
  <Company>P R C</Company>
  <LinksUpToDate>false</LinksUpToDate>
  <CharactersWithSpaces>3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e Xuan</dc:creator>
  <cp:keywords/>
  <dc:description/>
  <cp:lastModifiedBy>Yanne Xuan</cp:lastModifiedBy>
  <cp:revision>8</cp:revision>
  <dcterms:created xsi:type="dcterms:W3CDTF">2023-11-08T09:04:00Z</dcterms:created>
  <dcterms:modified xsi:type="dcterms:W3CDTF">2023-11-28T07:55:00Z</dcterms:modified>
</cp:coreProperties>
</file>